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883"/>
        <w:tblW w:w="13412" w:type="dxa"/>
        <w:tblLook w:val="04A0"/>
      </w:tblPr>
      <w:tblGrid>
        <w:gridCol w:w="1766"/>
        <w:gridCol w:w="1438"/>
        <w:gridCol w:w="2625"/>
        <w:gridCol w:w="1088"/>
        <w:gridCol w:w="2065"/>
        <w:gridCol w:w="1767"/>
        <w:gridCol w:w="1088"/>
        <w:gridCol w:w="1575"/>
      </w:tblGrid>
      <w:tr w:rsidR="0022507B" w:rsidRPr="0016029D" w:rsidTr="00B51A94">
        <w:trPr>
          <w:trHeight w:val="347"/>
        </w:trPr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1602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imeria</w:t>
            </w:r>
            <w:proofErr w:type="spellEnd"/>
            <w:r w:rsidRPr="001602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>Prevalence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>Oocyst</w:t>
            </w:r>
            <w:proofErr w:type="spellEnd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>Sporocyst</w:t>
            </w:r>
            <w:proofErr w:type="spellEnd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racteristics</w:t>
            </w:r>
          </w:p>
        </w:tc>
      </w:tr>
      <w:tr w:rsidR="0022507B" w:rsidRPr="0016029D" w:rsidTr="00B51A94">
        <w:trPr>
          <w:trHeight w:val="395"/>
        </w:trPr>
        <w:tc>
          <w:tcPr>
            <w:tcW w:w="17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ngth range (average, </w:t>
            </w:r>
            <w:proofErr w:type="spellStart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  <w:proofErr w:type="spellEnd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Pr="0016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µm) x Width </w:t>
            </w:r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nge (average, </w:t>
            </w:r>
            <w:proofErr w:type="spellStart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  <w:proofErr w:type="spellEnd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Pr="0016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m</w:t>
            </w:r>
            <w:r w:rsidRPr="0016029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>Shape index (l/b</w:t>
            </w:r>
            <w:r w:rsidRPr="001602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hape of </w:t>
            </w:r>
            <w:proofErr w:type="spellStart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>oocy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ngth (µm) x Width (µm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hape index (l/b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hape of </w:t>
            </w:r>
            <w:proofErr w:type="spellStart"/>
            <w:r w:rsidRPr="0016029D">
              <w:rPr>
                <w:rFonts w:ascii="Times New Roman" w:hAnsi="Times New Roman" w:cs="Times New Roman"/>
                <w:b/>
                <w:sz w:val="24"/>
                <w:szCs w:val="24"/>
              </w:rPr>
              <w:t>sporocyst</w:t>
            </w:r>
            <w:proofErr w:type="spellEnd"/>
          </w:p>
        </w:tc>
      </w:tr>
      <w:tr w:rsidR="0022507B" w:rsidRPr="0016029D" w:rsidTr="00B51A94">
        <w:trPr>
          <w:trHeight w:val="367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spellStart"/>
            <w:r w:rsidRPr="001602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blieck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92FB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28 (24.7,0.2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14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20 (17.4,0.2), n=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Ovo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13 (11.2,0.3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5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8 (6.1,0.1), n=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Ellipsoidal</w:t>
            </w:r>
          </w:p>
        </w:tc>
      </w:tr>
      <w:tr w:rsidR="0022507B" w:rsidRPr="0016029D" w:rsidTr="00B51A94">
        <w:trPr>
          <w:trHeight w:val="228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spellStart"/>
            <w:r w:rsidRPr="001602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odeblieck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92FB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21 (20,0.1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13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7 (15,0.1), n=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Ellipsoid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12 (10.2,0.1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4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7 (5.4,0.1), n=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Ellipsoidal</w:t>
            </w:r>
          </w:p>
        </w:tc>
      </w:tr>
      <w:tr w:rsidR="0022507B" w:rsidRPr="0016029D" w:rsidTr="00B51A94">
        <w:trPr>
          <w:trHeight w:val="381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spellStart"/>
            <w:r w:rsidRPr="001602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rminu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92FB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18 (16.0,0.2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5 (12.9,0.2), n=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Ovoid and Sphe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8 (6.4,0.2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4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6 (5.2,0.2), n=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Ovoid</w:t>
            </w:r>
          </w:p>
        </w:tc>
      </w:tr>
      <w:tr w:rsidR="0022507B" w:rsidRPr="0016029D" w:rsidTr="00B51A94">
        <w:trPr>
          <w:trHeight w:val="367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spellStart"/>
            <w:r w:rsidRPr="001602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li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30 (26.8,0.4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19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22 (20.1,0.2), n=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7F254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Ellipsoidal and occasionally </w:t>
            </w:r>
            <w:r w:rsidR="007F254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road to </w:t>
            </w:r>
            <w:r w:rsidR="007F254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14 (12.8,0.3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6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8 (6.8,0.2), n=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Ellipsoidal</w:t>
            </w:r>
          </w:p>
        </w:tc>
      </w:tr>
      <w:tr w:rsidR="0022507B" w:rsidRPr="0016029D" w:rsidTr="00B51A94">
        <w:trPr>
          <w:trHeight w:val="367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spellStart"/>
            <w:r w:rsidRPr="001602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r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24 (22.2,0.2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14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7 (15.7,0.2), n=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Ovo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10 (8.5,0.3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5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7 (6.1,0.2), n=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A34C9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Spherical to </w:t>
            </w:r>
            <w:r w:rsidR="00A34C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void</w:t>
            </w:r>
          </w:p>
        </w:tc>
      </w:tr>
      <w:tr w:rsidR="0022507B" w:rsidRPr="0016029D" w:rsidTr="00B51A94">
        <w:trPr>
          <w:trHeight w:val="54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</w:t>
            </w:r>
            <w:r w:rsidRPr="001602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02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cab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29x20</w:t>
            </w:r>
            <w:proofErr w:type="spellEnd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, n=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92FB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A34C9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Ellipsoidal to </w:t>
            </w:r>
            <w:r w:rsidR="00A34C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vo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3x6</w:t>
            </w:r>
            <w:proofErr w:type="spellEnd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, n=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92FB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Elongated and Ellipsoidal</w:t>
            </w:r>
          </w:p>
        </w:tc>
      </w:tr>
      <w:tr w:rsidR="0022507B" w:rsidRPr="0016029D" w:rsidTr="00B51A94">
        <w:trPr>
          <w:trHeight w:val="367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1602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21 (18.7,0.1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12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6 (14.6,0.1), n=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Ovo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 xml:space="preserve">10 (8.3,0.1) </w:t>
            </w:r>
            <w:proofErr w:type="spellStart"/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x4</w:t>
            </w:r>
            <w:proofErr w:type="spellEnd"/>
            <w:r w:rsidR="00292FB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7 (5.3,0.2), n=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22507B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07B" w:rsidRPr="0016029D" w:rsidRDefault="00AA697A" w:rsidP="0022507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6029D">
              <w:rPr>
                <w:rFonts w:ascii="Times New Roman" w:hAnsi="Times New Roman" w:cs="Times New Roman"/>
                <w:sz w:val="24"/>
                <w:szCs w:val="24"/>
              </w:rPr>
              <w:t>Ellipsoidal</w:t>
            </w:r>
          </w:p>
        </w:tc>
      </w:tr>
    </w:tbl>
    <w:p w:rsidR="005F19B8" w:rsidRDefault="005F19B8">
      <w:pPr>
        <w:rPr>
          <w:rFonts w:ascii="Times New Roman" w:hAnsi="Times New Roman" w:cs="Times New Roman"/>
          <w:b/>
          <w:sz w:val="24"/>
          <w:szCs w:val="24"/>
        </w:rPr>
      </w:pPr>
    </w:p>
    <w:p w:rsidR="00921A2F" w:rsidRPr="0016029D" w:rsidRDefault="00F40896">
      <w:pPr>
        <w:rPr>
          <w:rFonts w:ascii="Times New Roman" w:hAnsi="Times New Roman" w:cs="Times New Roman"/>
          <w:b/>
          <w:sz w:val="24"/>
          <w:szCs w:val="24"/>
        </w:rPr>
      </w:pPr>
      <w:r w:rsidRPr="009D56A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9D56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E56FB" w:rsidRPr="0016029D">
        <w:rPr>
          <w:rFonts w:ascii="Times New Roman" w:hAnsi="Times New Roman" w:cs="Times New Roman"/>
          <w:b/>
          <w:sz w:val="24"/>
          <w:szCs w:val="24"/>
        </w:rPr>
        <w:t>Oocyst</w:t>
      </w:r>
      <w:proofErr w:type="spellEnd"/>
      <w:r w:rsidR="009E56FB" w:rsidRPr="0016029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9E56FB" w:rsidRPr="0016029D">
        <w:rPr>
          <w:rFonts w:ascii="Times New Roman" w:hAnsi="Times New Roman" w:cs="Times New Roman"/>
          <w:b/>
          <w:sz w:val="24"/>
          <w:szCs w:val="24"/>
        </w:rPr>
        <w:t>Sporocyst</w:t>
      </w:r>
      <w:proofErr w:type="spellEnd"/>
      <w:r w:rsidR="009E56FB" w:rsidRPr="0016029D">
        <w:rPr>
          <w:rFonts w:ascii="Times New Roman" w:hAnsi="Times New Roman" w:cs="Times New Roman"/>
          <w:b/>
          <w:sz w:val="24"/>
          <w:szCs w:val="24"/>
        </w:rPr>
        <w:t xml:space="preserve"> characteristics of </w:t>
      </w:r>
      <w:proofErr w:type="spellStart"/>
      <w:r w:rsidR="009E56FB" w:rsidRPr="0016029D">
        <w:rPr>
          <w:rFonts w:ascii="Times New Roman" w:hAnsi="Times New Roman" w:cs="Times New Roman"/>
          <w:b/>
          <w:i/>
          <w:sz w:val="24"/>
          <w:szCs w:val="24"/>
        </w:rPr>
        <w:t>Eimeria</w:t>
      </w:r>
      <w:proofErr w:type="spellEnd"/>
      <w:r w:rsidR="009E56FB" w:rsidRPr="0016029D">
        <w:rPr>
          <w:rFonts w:ascii="Times New Roman" w:hAnsi="Times New Roman" w:cs="Times New Roman"/>
          <w:b/>
          <w:sz w:val="24"/>
          <w:szCs w:val="24"/>
        </w:rPr>
        <w:t xml:space="preserve"> species and their prevalence (</w:t>
      </w:r>
      <w:proofErr w:type="gramStart"/>
      <w:r w:rsidR="009E56FB" w:rsidRPr="0016029D">
        <w:rPr>
          <w:rFonts w:ascii="Times New Roman" w:hAnsi="Times New Roman" w:cs="Times New Roman"/>
          <w:b/>
          <w:sz w:val="24"/>
          <w:szCs w:val="24"/>
        </w:rPr>
        <w:t>%</w:t>
      </w:r>
      <w:proofErr w:type="gramEnd"/>
      <w:r w:rsidR="009E56FB" w:rsidRPr="0016029D">
        <w:rPr>
          <w:rFonts w:ascii="Times New Roman" w:hAnsi="Times New Roman" w:cs="Times New Roman"/>
          <w:b/>
          <w:sz w:val="24"/>
          <w:szCs w:val="24"/>
        </w:rPr>
        <w:t>).</w:t>
      </w:r>
      <w:r w:rsidR="005F33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33F6" w:rsidRPr="004928F7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="005F33F6" w:rsidRPr="004928F7">
        <w:rPr>
          <w:rFonts w:ascii="Times New Roman" w:hAnsi="Times New Roman" w:cs="Times New Roman"/>
          <w:sz w:val="24"/>
          <w:szCs w:val="24"/>
        </w:rPr>
        <w:t xml:space="preserve">: Standard Error from Mean. </w:t>
      </w:r>
      <w:r w:rsidR="004928F7" w:rsidRPr="004928F7">
        <w:rPr>
          <w:rFonts w:ascii="Times New Roman" w:hAnsi="Times New Roman" w:cs="Times New Roman"/>
          <w:sz w:val="24"/>
          <w:szCs w:val="24"/>
        </w:rPr>
        <w:t>n= number of specimen examined.</w:t>
      </w:r>
    </w:p>
    <w:p w:rsidR="00921A2F" w:rsidRPr="0016029D" w:rsidRDefault="00921A2F" w:rsidP="0061753F">
      <w:pPr>
        <w:rPr>
          <w:rFonts w:ascii="Times New Roman" w:hAnsi="Times New Roman" w:cs="Times New Roman"/>
          <w:b/>
          <w:sz w:val="24"/>
          <w:szCs w:val="24"/>
        </w:rPr>
      </w:pPr>
    </w:p>
    <w:sectPr w:rsidR="00921A2F" w:rsidRPr="0016029D" w:rsidSect="0022507B">
      <w:pgSz w:w="15840" w:h="12240" w:orient="landscape"/>
      <w:pgMar w:top="568" w:right="1440" w:bottom="709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5D8F" w:rsidRDefault="00B65D8F" w:rsidP="0061753F">
      <w:pPr>
        <w:spacing w:after="0" w:line="240" w:lineRule="auto"/>
      </w:pPr>
      <w:r>
        <w:separator/>
      </w:r>
    </w:p>
  </w:endnote>
  <w:endnote w:type="continuationSeparator" w:id="0">
    <w:p w:rsidR="00B65D8F" w:rsidRDefault="00B65D8F" w:rsidP="00617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5D8F" w:rsidRDefault="00B65D8F" w:rsidP="0061753F">
      <w:pPr>
        <w:spacing w:after="0" w:line="240" w:lineRule="auto"/>
      </w:pPr>
      <w:r>
        <w:separator/>
      </w:r>
    </w:p>
  </w:footnote>
  <w:footnote w:type="continuationSeparator" w:id="0">
    <w:p w:rsidR="00B65D8F" w:rsidRDefault="00B65D8F" w:rsidP="006175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6BA1"/>
    <w:rsid w:val="00084014"/>
    <w:rsid w:val="000A0F35"/>
    <w:rsid w:val="00144199"/>
    <w:rsid w:val="0016029D"/>
    <w:rsid w:val="001A6EB0"/>
    <w:rsid w:val="0022507B"/>
    <w:rsid w:val="00292FBB"/>
    <w:rsid w:val="00307263"/>
    <w:rsid w:val="00351F23"/>
    <w:rsid w:val="004928F7"/>
    <w:rsid w:val="004F3AC1"/>
    <w:rsid w:val="004F4FD9"/>
    <w:rsid w:val="005221F9"/>
    <w:rsid w:val="00531D09"/>
    <w:rsid w:val="005B792F"/>
    <w:rsid w:val="005F19B8"/>
    <w:rsid w:val="005F33F6"/>
    <w:rsid w:val="0061753F"/>
    <w:rsid w:val="00677C90"/>
    <w:rsid w:val="006C65AE"/>
    <w:rsid w:val="007D1EBF"/>
    <w:rsid w:val="007F2546"/>
    <w:rsid w:val="00822FBA"/>
    <w:rsid w:val="00881B29"/>
    <w:rsid w:val="008B48F5"/>
    <w:rsid w:val="00921A2F"/>
    <w:rsid w:val="00956A19"/>
    <w:rsid w:val="009B7C22"/>
    <w:rsid w:val="009D56A7"/>
    <w:rsid w:val="009E56FB"/>
    <w:rsid w:val="00A34C9B"/>
    <w:rsid w:val="00A56930"/>
    <w:rsid w:val="00A86BA1"/>
    <w:rsid w:val="00AA697A"/>
    <w:rsid w:val="00AC60E2"/>
    <w:rsid w:val="00B51A94"/>
    <w:rsid w:val="00B65D8F"/>
    <w:rsid w:val="00C8601A"/>
    <w:rsid w:val="00DB16AD"/>
    <w:rsid w:val="00DC5F58"/>
    <w:rsid w:val="00ED3C33"/>
    <w:rsid w:val="00F408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1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17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753F"/>
  </w:style>
  <w:style w:type="paragraph" w:styleId="Footer">
    <w:name w:val="footer"/>
    <w:basedOn w:val="Normal"/>
    <w:link w:val="FooterChar"/>
    <w:uiPriority w:val="99"/>
    <w:semiHidden/>
    <w:unhideWhenUsed/>
    <w:rsid w:val="00617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75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eviewer 1: Parasitologist</cp:lastModifiedBy>
  <cp:revision>28</cp:revision>
  <dcterms:created xsi:type="dcterms:W3CDTF">2020-08-21T11:00:00Z</dcterms:created>
  <dcterms:modified xsi:type="dcterms:W3CDTF">2021-04-29T17:22:00Z</dcterms:modified>
</cp:coreProperties>
</file>